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47819" w14:textId="77777777" w:rsidR="007602D8" w:rsidRPr="00040030" w:rsidRDefault="007602D8" w:rsidP="007A3786">
      <w:pPr>
        <w:ind w:firstLine="0"/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</w:pPr>
      <w:r w:rsidRPr="00040030"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  <w:t>Supplementary Table S1.</w:t>
      </w:r>
      <w:r w:rsidRPr="00040030">
        <w:rPr>
          <w:rFonts w:ascii="Times New Roman" w:hAnsi="Times New Roman" w:cs="Times New Roman"/>
          <w:sz w:val="24"/>
          <w:szCs w:val="24"/>
        </w:rPr>
        <w:t xml:space="preserve"> </w:t>
      </w:r>
      <w:r w:rsidRPr="00040030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Analysis of the differences in US characteristics among the MTC, PTC, and benign group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036"/>
        <w:gridCol w:w="2323"/>
        <w:gridCol w:w="1287"/>
        <w:gridCol w:w="1170"/>
        <w:gridCol w:w="1446"/>
        <w:gridCol w:w="1159"/>
        <w:gridCol w:w="1591"/>
        <w:gridCol w:w="1159"/>
        <w:gridCol w:w="787"/>
      </w:tblGrid>
      <w:tr w:rsidR="007602D8" w:rsidRPr="00040030" w14:paraId="7E913961" w14:textId="77777777" w:rsidTr="00040030">
        <w:trPr>
          <w:trHeight w:val="278"/>
          <w:jc w:val="center"/>
        </w:trPr>
        <w:tc>
          <w:tcPr>
            <w:tcW w:w="1920" w:type="pct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9803EC8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Ultrasound features</w:t>
            </w:r>
          </w:p>
        </w:tc>
        <w:tc>
          <w:tcPr>
            <w:tcW w:w="88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5677B" w14:textId="4DD81E6D" w:rsidR="007602D8" w:rsidRPr="00040030" w:rsidRDefault="004930F3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930F3">
              <w:rPr>
                <w:rFonts w:ascii="Times New Roman" w:eastAsia="SimSun" w:hAnsi="Times New Roman" w:cs="Times New Roman"/>
                <w:sz w:val="24"/>
                <w:szCs w:val="24"/>
              </w:rPr>
              <w:t>Medullary thyroid carcinoma</w:t>
            </w:r>
            <w:r w:rsidR="007602D8"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FB805" w14:textId="77140998" w:rsidR="007602D8" w:rsidRPr="00040030" w:rsidRDefault="004930F3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930F3">
              <w:rPr>
                <w:rFonts w:ascii="Times New Roman" w:eastAsia="SimSun" w:hAnsi="Times New Roman" w:cs="Times New Roman"/>
                <w:sz w:val="24"/>
                <w:szCs w:val="24"/>
              </w:rPr>
              <w:t>Papillary thyroid carcinoma</w:t>
            </w:r>
            <w:r w:rsidR="007602D8"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36598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Benign nodules</w:t>
            </w:r>
          </w:p>
        </w:tc>
        <w:tc>
          <w:tcPr>
            <w:tcW w:w="282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1AD4086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</w:p>
        </w:tc>
      </w:tr>
      <w:tr w:rsidR="007602D8" w:rsidRPr="00040030" w14:paraId="49A68179" w14:textId="77777777" w:rsidTr="00040030">
        <w:trPr>
          <w:trHeight w:val="278"/>
          <w:jc w:val="center"/>
        </w:trPr>
        <w:tc>
          <w:tcPr>
            <w:tcW w:w="1920" w:type="pct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2453433D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473E86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365979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1332AD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8BE7C6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4750FF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FB3E12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282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158926E9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D8" w:rsidRPr="00040030" w14:paraId="785F9130" w14:textId="77777777" w:rsidTr="00040030">
        <w:trPr>
          <w:trHeight w:val="278"/>
          <w:jc w:val="center"/>
        </w:trPr>
        <w:tc>
          <w:tcPr>
            <w:tcW w:w="10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1EE14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Structure  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7370E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Cystic 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7D9FF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2D12C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-1.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F4E0A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1B34A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82008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13 (7.4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1C061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E0B2E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&lt;0.01</w:t>
            </w:r>
          </w:p>
        </w:tc>
      </w:tr>
      <w:tr w:rsidR="007602D8" w:rsidRPr="00040030" w14:paraId="5A15AC69" w14:textId="77777777" w:rsidTr="00040030">
        <w:trPr>
          <w:trHeight w:val="278"/>
          <w:jc w:val="center"/>
        </w:trPr>
        <w:tc>
          <w:tcPr>
            <w:tcW w:w="10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551E876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F9A76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Cystic solid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55F0F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6 (7.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C9326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-2.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5E455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3 (1.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56E50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-7.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5E04F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60 (34.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B0A40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14DAAB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D8" w:rsidRPr="00040030" w14:paraId="419BA0B9" w14:textId="77777777" w:rsidTr="00040030">
        <w:trPr>
          <w:trHeight w:val="510"/>
          <w:jc w:val="center"/>
        </w:trPr>
        <w:tc>
          <w:tcPr>
            <w:tcW w:w="10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C842445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022AA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EA50F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74 (92.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EE700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0A778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192 (98.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5707A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8AF8B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102 (58.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33C52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-10.3</w:t>
            </w: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96DBA94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D8" w:rsidRPr="00040030" w14:paraId="739FDDE2" w14:textId="77777777" w:rsidTr="00040030">
        <w:trPr>
          <w:trHeight w:val="435"/>
          <w:jc w:val="center"/>
        </w:trPr>
        <w:tc>
          <w:tcPr>
            <w:tcW w:w="108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A71B4B3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Substantial echo uniformity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DE230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Homogeneou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B16E4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21 (26.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9FF4C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3D19C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52 (26.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D470D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BC7D1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19 (10.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D6DC6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9C91E65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&lt;0.01</w:t>
            </w:r>
          </w:p>
        </w:tc>
      </w:tr>
      <w:tr w:rsidR="007602D8" w:rsidRPr="00040030" w14:paraId="478EBE3D" w14:textId="77777777" w:rsidTr="00040030">
        <w:trPr>
          <w:trHeight w:val="518"/>
          <w:jc w:val="center"/>
        </w:trPr>
        <w:tc>
          <w:tcPr>
            <w:tcW w:w="10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7101518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62C70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Heterogeneou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37BAF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59 (73.8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CCEDB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-1.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858B6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143 (73.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01DF4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9D955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156 (89.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3547D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4D2B9B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D8" w:rsidRPr="00040030" w14:paraId="5C774C54" w14:textId="77777777" w:rsidTr="00040030">
        <w:trPr>
          <w:trHeight w:val="510"/>
          <w:jc w:val="center"/>
        </w:trPr>
        <w:tc>
          <w:tcPr>
            <w:tcW w:w="10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4F756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Echo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17B88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CC95B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47 (58.8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55D55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A6557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120 (61.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E7DD2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D9224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44 (25.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C5967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-7.2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E9498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&lt;0.01</w:t>
            </w:r>
          </w:p>
        </w:tc>
      </w:tr>
      <w:tr w:rsidR="007602D8" w:rsidRPr="00040030" w14:paraId="51FDCAEA" w14:textId="77777777" w:rsidTr="00040030">
        <w:trPr>
          <w:trHeight w:val="510"/>
          <w:jc w:val="center"/>
        </w:trPr>
        <w:tc>
          <w:tcPr>
            <w:tcW w:w="10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B82CCC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B78BC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389FB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17 (21.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1392D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B48C4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52 (26.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363BE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63002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5 (2.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CC193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-6.1</w:t>
            </w: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8FB0BBA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D8" w:rsidRPr="00040030" w14:paraId="1A9120CE" w14:textId="77777777" w:rsidTr="00040030">
        <w:trPr>
          <w:trHeight w:val="510"/>
          <w:jc w:val="center"/>
        </w:trPr>
        <w:tc>
          <w:tcPr>
            <w:tcW w:w="10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05E6607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CC70E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Equal + high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D1385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16 (20.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287F8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-3.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706D8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23 (11.8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E4677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-9.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20D56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122 (71.4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673DE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4480914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D8" w:rsidRPr="00040030" w14:paraId="3F3E77DF" w14:textId="77777777" w:rsidTr="00040030">
        <w:trPr>
          <w:trHeight w:val="510"/>
          <w:jc w:val="center"/>
        </w:trPr>
        <w:tc>
          <w:tcPr>
            <w:tcW w:w="10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43ED3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Border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B0323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Clear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4316D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64 (80.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90905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C10A3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158 (81.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6EE98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C0B98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167 (95.4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59FE9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47161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&lt;0.01</w:t>
            </w:r>
          </w:p>
        </w:tc>
      </w:tr>
      <w:tr w:rsidR="007602D8" w:rsidRPr="00040030" w14:paraId="566C46B5" w14:textId="77777777" w:rsidTr="00040030">
        <w:trPr>
          <w:trHeight w:val="278"/>
          <w:jc w:val="center"/>
        </w:trPr>
        <w:tc>
          <w:tcPr>
            <w:tcW w:w="10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A89737C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05534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Fuzzines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1A115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16 (20.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D5966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B95CA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37 (19.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E55CD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E7736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8 (4.6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00F03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-4.4</w:t>
            </w: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7CA900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D8" w:rsidRPr="00040030" w14:paraId="0B53C429" w14:textId="77777777" w:rsidTr="00040030">
        <w:trPr>
          <w:trHeight w:val="510"/>
          <w:jc w:val="center"/>
        </w:trPr>
        <w:tc>
          <w:tcPr>
            <w:tcW w:w="10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17947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Edg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6655E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Regularit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BB969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40 (50.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4F17F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174D2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33 (16.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B7468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-12.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D84A4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153 (87.4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6264C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81D96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&lt;0.01</w:t>
            </w:r>
          </w:p>
        </w:tc>
      </w:tr>
      <w:tr w:rsidR="007602D8" w:rsidRPr="00040030" w14:paraId="5A803FD6" w14:textId="77777777" w:rsidTr="00040030">
        <w:trPr>
          <w:trHeight w:val="510"/>
          <w:jc w:val="center"/>
        </w:trPr>
        <w:tc>
          <w:tcPr>
            <w:tcW w:w="10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7990302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51A5A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Lobes/needle tip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0B222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40 (50.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E881C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87821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162 (83.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581A7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B9A4A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22 (12.6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AF2AF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-12.6</w:t>
            </w: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ACE955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D8" w:rsidRPr="00040030" w14:paraId="1D3390A5" w14:textId="77777777" w:rsidTr="00040030">
        <w:trPr>
          <w:trHeight w:val="510"/>
          <w:jc w:val="center"/>
        </w:trPr>
        <w:tc>
          <w:tcPr>
            <w:tcW w:w="10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DEC68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Aspect ratio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30854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36158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64 (80.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A5D37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6BE34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98 (50.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BA5B6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-8.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10245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159 (90.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0F206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1ABAC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&lt;0.01</w:t>
            </w:r>
          </w:p>
        </w:tc>
      </w:tr>
      <w:tr w:rsidR="007602D8" w:rsidRPr="00040030" w14:paraId="7C51CE7D" w14:textId="77777777" w:rsidTr="00040030">
        <w:trPr>
          <w:trHeight w:val="510"/>
          <w:jc w:val="center"/>
        </w:trPr>
        <w:tc>
          <w:tcPr>
            <w:tcW w:w="10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40D565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75A28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≥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AA1E5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16 (20.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1C7A7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51600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97 (49.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9F105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FF954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16 (9.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CBAF3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-7.3</w:t>
            </w: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4CC5EC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D8" w:rsidRPr="00040030" w14:paraId="590F7569" w14:textId="77777777" w:rsidTr="00040030">
        <w:trPr>
          <w:trHeight w:val="510"/>
          <w:jc w:val="center"/>
        </w:trPr>
        <w:tc>
          <w:tcPr>
            <w:tcW w:w="10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B96DB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Extrathyroid</w:t>
            </w:r>
            <w:proofErr w:type="spellEnd"/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extensio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73CBA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19E5C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36 (45.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513C1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38EE9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84 (43.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E322D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-6.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79E4D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149 (85.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09B0F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952F0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&lt;0.01</w:t>
            </w:r>
          </w:p>
        </w:tc>
      </w:tr>
      <w:tr w:rsidR="007602D8" w:rsidRPr="00040030" w14:paraId="65FB0C91" w14:textId="77777777" w:rsidTr="00040030">
        <w:trPr>
          <w:trHeight w:val="508"/>
          <w:jc w:val="center"/>
        </w:trPr>
        <w:tc>
          <w:tcPr>
            <w:tcW w:w="10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182E23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ECB42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Adjacent capsular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874F2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22 (27.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B5D2E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26B73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58 (29.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10E64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1F6A8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22 (12.6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06D31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-4.1</w:t>
            </w: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99A27B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D8" w:rsidRPr="00040030" w14:paraId="24E05515" w14:textId="77777777" w:rsidTr="00040030">
        <w:trPr>
          <w:trHeight w:val="430"/>
          <w:jc w:val="center"/>
        </w:trPr>
        <w:tc>
          <w:tcPr>
            <w:tcW w:w="10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1E063E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2641E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Capsular invasion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7CCCE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14 (17.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8E90D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19F6B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34 (17.4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DA3E9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60BE4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3 (1.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3198C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-5.1</w:t>
            </w: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47E31C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D8" w:rsidRPr="00040030" w14:paraId="182F2932" w14:textId="77777777" w:rsidTr="00040030">
        <w:trPr>
          <w:trHeight w:val="278"/>
          <w:jc w:val="center"/>
        </w:trPr>
        <w:tc>
          <w:tcPr>
            <w:tcW w:w="10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2CCB0A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61241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Peripheral damag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7165D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8 (10.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1C3F4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73D22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19 (9.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124DB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FC7CA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1 (0.6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06F52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E9B5596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D8" w:rsidRPr="00040030" w14:paraId="282C40CD" w14:textId="77777777" w:rsidTr="00040030">
        <w:trPr>
          <w:trHeight w:val="510"/>
          <w:jc w:val="center"/>
        </w:trPr>
        <w:tc>
          <w:tcPr>
            <w:tcW w:w="10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C2480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Coarse calcification  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12B53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7ED6A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53 (66.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BC250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-1.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A69DA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139 (71.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BB486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95AE9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137 (78.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17B94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EBBEC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0.099</w:t>
            </w:r>
          </w:p>
        </w:tc>
      </w:tr>
      <w:tr w:rsidR="007602D8" w:rsidRPr="00040030" w14:paraId="77B422C0" w14:textId="77777777" w:rsidTr="00040030">
        <w:trPr>
          <w:trHeight w:val="278"/>
          <w:jc w:val="center"/>
        </w:trPr>
        <w:tc>
          <w:tcPr>
            <w:tcW w:w="10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4BEB9E3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E02E5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1E555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27 (33.8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7B510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9EFB9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56 (28.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E3592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9DFB5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38 (21.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7E909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03E6A4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D8" w:rsidRPr="00040030" w14:paraId="6ADB3C86" w14:textId="77777777" w:rsidTr="00040030">
        <w:trPr>
          <w:trHeight w:val="510"/>
          <w:jc w:val="center"/>
        </w:trPr>
        <w:tc>
          <w:tcPr>
            <w:tcW w:w="10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625A5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Microcalcificatio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F1B90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11703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52 (65.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CB4AA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BD125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98 (50.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36E27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-5.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5B5B8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142 (81.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92EE1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8622E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&lt;0.01</w:t>
            </w:r>
          </w:p>
        </w:tc>
      </w:tr>
      <w:tr w:rsidR="007602D8" w:rsidRPr="00040030" w14:paraId="510CEFAA" w14:textId="77777777" w:rsidTr="00040030">
        <w:trPr>
          <w:trHeight w:val="278"/>
          <w:jc w:val="center"/>
        </w:trPr>
        <w:tc>
          <w:tcPr>
            <w:tcW w:w="10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7ADDB42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17979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DF299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28 (35.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090AD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B266D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97 (49.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DD486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F09FA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33 (18.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E6183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-5.8</w:t>
            </w: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FDFA014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D8" w:rsidRPr="00040030" w14:paraId="26DFAD60" w14:textId="77777777" w:rsidTr="00040030">
        <w:trPr>
          <w:trHeight w:val="510"/>
          <w:jc w:val="center"/>
        </w:trPr>
        <w:tc>
          <w:tcPr>
            <w:tcW w:w="10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322C6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Suspicious lymph node  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9F3DA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CB7A8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53 (66.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E6A1D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9E2AE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153 (78.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A08B2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-3.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C8C8C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174 (99.4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8C8AC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76B63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&lt;0.01</w:t>
            </w:r>
          </w:p>
        </w:tc>
      </w:tr>
      <w:tr w:rsidR="007602D8" w:rsidRPr="00040030" w14:paraId="5AB8C620" w14:textId="77777777" w:rsidTr="00040030">
        <w:trPr>
          <w:trHeight w:val="278"/>
          <w:jc w:val="center"/>
        </w:trPr>
        <w:tc>
          <w:tcPr>
            <w:tcW w:w="10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E0B11BE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48602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5C86D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27 (33.8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6E54C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77D6F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42 (21.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3E9A9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7C62C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1 (0.6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A4E4B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61A5197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D8" w:rsidRPr="00040030" w14:paraId="1260F32C" w14:textId="77777777" w:rsidTr="00040030">
        <w:trPr>
          <w:trHeight w:val="278"/>
          <w:jc w:val="center"/>
        </w:trPr>
        <w:tc>
          <w:tcPr>
            <w:tcW w:w="10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5A345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Peripheral blood  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5929D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67751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10 (12.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C0FA6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16079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56 (28.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EBD87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9A707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27 (15.4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9A038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-2.2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454AB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&lt;0.01</w:t>
            </w:r>
          </w:p>
        </w:tc>
      </w:tr>
      <w:tr w:rsidR="007602D8" w:rsidRPr="00040030" w14:paraId="611B4175" w14:textId="77777777" w:rsidTr="00040030">
        <w:trPr>
          <w:trHeight w:val="278"/>
          <w:jc w:val="center"/>
        </w:trPr>
        <w:tc>
          <w:tcPr>
            <w:tcW w:w="10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5DAAAA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900C5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Few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F4434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24 (30.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87966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-2.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6174B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97 (49.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87EE7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911B3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60 (34.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8D932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DE1237D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D8" w:rsidRPr="00040030" w14:paraId="5E63ED20" w14:textId="77777777" w:rsidTr="00040030">
        <w:trPr>
          <w:trHeight w:val="278"/>
          <w:jc w:val="center"/>
        </w:trPr>
        <w:tc>
          <w:tcPr>
            <w:tcW w:w="108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DAB178B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31ADE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Massiv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A9BBB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46 (57.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509AF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1539F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42 (21.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1B475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-6.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4C118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88 (50.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0B8B1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EA4B9F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D8" w:rsidRPr="00040030" w14:paraId="1112B2CA" w14:textId="77777777" w:rsidTr="00040030">
        <w:trPr>
          <w:trHeight w:val="510"/>
          <w:jc w:val="center"/>
        </w:trPr>
        <w:tc>
          <w:tcPr>
            <w:tcW w:w="108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A8CC0B6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Internal blood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9E906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D5C08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14 (17.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05201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6EBED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105 (53.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5845E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3D67F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61 (34.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8C9DD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-1.8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C84E358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&lt;0.01</w:t>
            </w:r>
          </w:p>
        </w:tc>
      </w:tr>
      <w:tr w:rsidR="007602D8" w:rsidRPr="00040030" w14:paraId="3A2D86AD" w14:textId="77777777" w:rsidTr="00040030">
        <w:trPr>
          <w:trHeight w:val="278"/>
          <w:jc w:val="center"/>
        </w:trPr>
        <w:tc>
          <w:tcPr>
            <w:tcW w:w="108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561A0C3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D612737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Few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A42AB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15 (18.8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C8438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-1.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939FB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53 (27.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1F94B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5AB69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43 (24.6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D83AF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A318E50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602D8" w:rsidRPr="00040030" w14:paraId="5D5C446B" w14:textId="77777777" w:rsidTr="00040030">
        <w:trPr>
          <w:trHeight w:val="285"/>
          <w:jc w:val="center"/>
        </w:trPr>
        <w:tc>
          <w:tcPr>
            <w:tcW w:w="108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F947F19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DCE3A1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Massive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B1599EF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51 (63.8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6BF6F2C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9189C82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37 (19.0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03929E7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-6.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C09545D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71 (40.6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CF65EA2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0030">
              <w:rPr>
                <w:rFonts w:ascii="Times New Roman" w:eastAsia="SimSu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28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2994797" w14:textId="77777777" w:rsidR="007602D8" w:rsidRPr="00040030" w:rsidRDefault="007602D8" w:rsidP="007A3786">
            <w:pPr>
              <w:ind w:firstLine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</w:tbl>
    <w:p w14:paraId="37B9B189" w14:textId="77777777" w:rsidR="001E7BEA" w:rsidRPr="00040030" w:rsidRDefault="001E7BEA" w:rsidP="007A3786">
      <w:pPr>
        <w:rPr>
          <w:rFonts w:ascii="Times New Roman" w:hAnsi="Times New Roman" w:cs="Times New Roman"/>
          <w:sz w:val="24"/>
          <w:szCs w:val="24"/>
        </w:rPr>
      </w:pPr>
    </w:p>
    <w:sectPr w:rsidR="001E7BEA" w:rsidRPr="00040030" w:rsidSect="0004003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3EE8AF" w14:textId="77777777" w:rsidR="00863E5C" w:rsidRDefault="00863E5C" w:rsidP="007602D8">
      <w:r>
        <w:separator/>
      </w:r>
    </w:p>
  </w:endnote>
  <w:endnote w:type="continuationSeparator" w:id="0">
    <w:p w14:paraId="09DDAB63" w14:textId="77777777" w:rsidR="00863E5C" w:rsidRDefault="00863E5C" w:rsidP="007602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CF1940" w14:textId="77777777" w:rsidR="00863E5C" w:rsidRDefault="00863E5C" w:rsidP="007602D8">
      <w:r>
        <w:separator/>
      </w:r>
    </w:p>
  </w:footnote>
  <w:footnote w:type="continuationSeparator" w:id="0">
    <w:p w14:paraId="28C28C69" w14:textId="77777777" w:rsidR="00863E5C" w:rsidRDefault="00863E5C" w:rsidP="007602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2BE0"/>
    <w:rsid w:val="00040030"/>
    <w:rsid w:val="00122BE0"/>
    <w:rsid w:val="001E7BEA"/>
    <w:rsid w:val="00480E9B"/>
    <w:rsid w:val="004930F3"/>
    <w:rsid w:val="00510A4B"/>
    <w:rsid w:val="007602D8"/>
    <w:rsid w:val="007A3786"/>
    <w:rsid w:val="00863E5C"/>
    <w:rsid w:val="00BA0ADE"/>
    <w:rsid w:val="00CA15A6"/>
    <w:rsid w:val="00EC1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76F53C"/>
  <w15:chartTrackingRefBased/>
  <w15:docId w15:val="{3F57C4EE-49FE-46DD-AA79-7864B4202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2D8"/>
    <w:pPr>
      <w:ind w:firstLine="414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02D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02D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02D8"/>
    <w:pPr>
      <w:widowControl w:val="0"/>
      <w:tabs>
        <w:tab w:val="center" w:pos="4153"/>
        <w:tab w:val="right" w:pos="8306"/>
      </w:tabs>
      <w:snapToGrid w:val="0"/>
      <w:ind w:firstLine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02D8"/>
    <w:rPr>
      <w:sz w:val="18"/>
      <w:szCs w:val="18"/>
    </w:rPr>
  </w:style>
  <w:style w:type="paragraph" w:styleId="Revision">
    <w:name w:val="Revision"/>
    <w:hidden/>
    <w:uiPriority w:val="99"/>
    <w:semiHidden/>
    <w:rsid w:val="004930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0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华宇</dc:creator>
  <cp:keywords/>
  <dc:description/>
  <cp:lastModifiedBy>Megan Bond</cp:lastModifiedBy>
  <cp:revision>7</cp:revision>
  <dcterms:created xsi:type="dcterms:W3CDTF">2022-04-22T05:52:00Z</dcterms:created>
  <dcterms:modified xsi:type="dcterms:W3CDTF">2023-02-03T11:31:00Z</dcterms:modified>
</cp:coreProperties>
</file>